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CCF" w:rsidRPr="006A0CCF" w:rsidRDefault="006F532A" w:rsidP="006A0CCF">
      <w:pPr>
        <w:tabs>
          <w:tab w:val="left" w:pos="13154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: Terms and phrases</w:t>
      </w:r>
      <w:r w:rsidR="006A0CCF" w:rsidRPr="006A0CCF">
        <w:rPr>
          <w:rFonts w:asciiTheme="majorBidi" w:hAnsiTheme="majorBidi" w:cstheme="majorBidi"/>
          <w:b/>
          <w:bCs/>
          <w:sz w:val="24"/>
          <w:szCs w:val="24"/>
        </w:rPr>
        <w:t xml:space="preserve"> used to retrieve the relevant documents on SF products</w:t>
      </w:r>
    </w:p>
    <w:p w:rsidR="00633F80" w:rsidRPr="006A0CCF" w:rsidRDefault="006A0CCF" w:rsidP="006A0CCF">
      <w:pPr>
        <w:tabs>
          <w:tab w:val="left" w:pos="13154"/>
        </w:tabs>
        <w:rPr>
          <w:rFonts w:asciiTheme="majorBidi" w:hAnsiTheme="majorBidi" w:cstheme="majorBidi" w:hint="cs"/>
          <w:b/>
          <w:bCs/>
          <w:sz w:val="20"/>
          <w:szCs w:val="20"/>
          <w:rtl/>
        </w:rPr>
      </w:pPr>
      <w:r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74"/>
        <w:gridCol w:w="11610"/>
        <w:gridCol w:w="1264"/>
      </w:tblGrid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0CCF" w:rsidRDefault="006A0CCF" w:rsidP="006A0CC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eyword</w:t>
            </w:r>
          </w:p>
        </w:tc>
        <w:tc>
          <w:tcPr>
            <w:tcW w:w="453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documents</w:t>
            </w:r>
          </w:p>
        </w:tc>
      </w:tr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 (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ke or substandard or falsified or *counterfeit or "drug fraud" or "medication fraud" or "spurious medicine*" or falsification or counterfeiting or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low quality" or "poor quality"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w/2 ( medication or drug or medicine or pharmaceutical or antimicrobial or antimalarial or antibiotic or </w:t>
            </w:r>
            <w:proofErr w:type="spellStart"/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infective</w:t>
            </w:r>
            <w:proofErr w:type="spellEnd"/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anticancer or "medicinal" or pharma*)</w:t>
            </w:r>
          </w:p>
        </w:tc>
        <w:tc>
          <w:tcPr>
            <w:tcW w:w="453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077</w:t>
            </w:r>
          </w:p>
        </w:tc>
      </w:tr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-abs ( fak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counterfeit* or substandard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and title-abs ( drug 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medical or medicine or health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le ( "poor-quality medicines"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)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 all ( "falsified"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and </w:t>
            </w:r>
            <w:proofErr w:type="spellStart"/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ctitle</w:t>
            </w:r>
            <w:proofErr w:type="spellEnd"/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 pharm* or drug ) and all ( "f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e drug" or "counterfeit drug"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03</w:t>
            </w:r>
          </w:p>
        </w:tc>
      </w:tr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tle ("pharma* fraud")  or  title (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falsified medical pr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ct*"  or  "counterfeit drugs"</w:t>
            </w:r>
            <w:r w:rsidRPr="006A0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79</w:t>
            </w:r>
          </w:p>
        </w:tc>
      </w:tr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itle-abs (</w:t>
            </w:r>
            <w:r w:rsidRPr="006A0C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ogus  and  counterfei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  or  title-abs (</w:t>
            </w:r>
            <w:r w:rsidRPr="006A0C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"low quality drug*"  and  counterfei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  or  title-abs (</w:t>
            </w:r>
            <w:r w:rsidRPr="006A0C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"substandard and falsified"  and  drug* )  or  title ( "adulterated medicines"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  and  all (</w:t>
            </w:r>
            <w:r w:rsidRPr="006A0C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  or  medication*  or  medicines)</w:t>
            </w:r>
          </w:p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</w:tr>
      <w:tr w:rsidR="006A0CCF" w:rsidRPr="006A0CCF" w:rsidTr="006A0CCF">
        <w:trPr>
          <w:jc w:val="center"/>
        </w:trPr>
        <w:tc>
          <w:tcPr>
            <w:tcW w:w="385" w:type="pct"/>
            <w:vAlign w:val="center"/>
          </w:tcPr>
          <w:p w:rsidR="006A0CCF" w:rsidRPr="006A1508" w:rsidRDefault="006A0CCF" w:rsidP="006A150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150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162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#1 OR #2 OR #3 OR #4</w:t>
            </w:r>
          </w:p>
        </w:tc>
        <w:tc>
          <w:tcPr>
            <w:tcW w:w="453" w:type="pct"/>
            <w:vAlign w:val="center"/>
          </w:tcPr>
          <w:p w:rsidR="006A0CCF" w:rsidRPr="006A0CCF" w:rsidRDefault="006A0CCF" w:rsidP="006A0C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CC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164</w:t>
            </w:r>
          </w:p>
        </w:tc>
      </w:tr>
    </w:tbl>
    <w:p w:rsidR="006A0CCF" w:rsidRDefault="006A0CCF" w:rsidP="006A0CCF">
      <w:pPr>
        <w:bidi w:val="0"/>
      </w:pPr>
    </w:p>
    <w:p w:rsidR="006A0CCF" w:rsidRPr="006A1508" w:rsidRDefault="006A0CCF" w:rsidP="006A1508">
      <w:pPr>
        <w:bidi w:val="0"/>
        <w:rPr>
          <w:rFonts w:asciiTheme="majorBidi" w:hAnsiTheme="majorBidi" w:cstheme="majorBidi"/>
          <w:sz w:val="20"/>
          <w:szCs w:val="20"/>
        </w:rPr>
      </w:pPr>
      <w:r w:rsidRPr="006A1508">
        <w:rPr>
          <w:rFonts w:asciiTheme="majorBidi" w:hAnsiTheme="majorBidi" w:cstheme="majorBidi"/>
          <w:sz w:val="20"/>
          <w:szCs w:val="20"/>
        </w:rPr>
        <w:t>The search query in each step included quotation marks which were used to retrieve the exact phrase while the truncation with the asterisk was used as a wild card to retrieve any possible term.</w:t>
      </w:r>
      <w:r w:rsidR="006A1508">
        <w:rPr>
          <w:rFonts w:asciiTheme="majorBidi" w:hAnsiTheme="majorBidi" w:cstheme="majorBidi"/>
          <w:sz w:val="20"/>
          <w:szCs w:val="20"/>
        </w:rPr>
        <w:t xml:space="preserve"> </w:t>
      </w:r>
      <w:r w:rsidRPr="006A1508">
        <w:rPr>
          <w:rFonts w:asciiTheme="majorBidi" w:hAnsiTheme="majorBidi" w:cstheme="majorBidi"/>
          <w:sz w:val="20"/>
          <w:szCs w:val="20"/>
        </w:rPr>
        <w:t xml:space="preserve">The Boolean operator (W/2) used in the first step means the keywords must be within two words as a maximum distance. </w:t>
      </w:r>
    </w:p>
    <w:p w:rsidR="006A0CCF" w:rsidRDefault="006A0CCF">
      <w:pPr>
        <w:bidi w:val="0"/>
      </w:pPr>
      <w:r>
        <w:br w:type="page"/>
      </w:r>
    </w:p>
    <w:p w:rsidR="006A0CCF" w:rsidRDefault="006A0CCF" w:rsidP="006A0CCF">
      <w:pPr>
        <w:bidi w:val="0"/>
        <w:jc w:val="center"/>
      </w:pPr>
    </w:p>
    <w:p w:rsidR="006A0CCF" w:rsidRPr="006A0CCF" w:rsidRDefault="006A0CCF" w:rsidP="006A0CC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A0CCF">
        <w:rPr>
          <w:rFonts w:asciiTheme="majorBidi" w:hAnsiTheme="majorBidi" w:cstheme="majorBidi"/>
          <w:b/>
          <w:bCs/>
          <w:sz w:val="24"/>
          <w:szCs w:val="24"/>
        </w:rPr>
        <w:t>Appendix 2: Search strategy implemented in the study on SF products</w:t>
      </w:r>
    </w:p>
    <w:p w:rsidR="006A0CCF" w:rsidRDefault="006A0CCF" w:rsidP="006A0CCF">
      <w:pPr>
        <w:bidi w:val="0"/>
        <w:jc w:val="center"/>
      </w:pPr>
    </w:p>
    <w:p w:rsidR="006A0CCF" w:rsidRDefault="006A1508" w:rsidP="006A0CCF">
      <w:pPr>
        <w:bidi w:val="0"/>
        <w:rPr>
          <w:rFonts w:hint="cs"/>
        </w:rPr>
      </w:pP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C5983EE" wp14:editId="11274B7B">
                <wp:simplePos x="0" y="0"/>
                <wp:positionH relativeFrom="column">
                  <wp:posOffset>3383915</wp:posOffset>
                </wp:positionH>
                <wp:positionV relativeFrom="paragraph">
                  <wp:posOffset>148590</wp:posOffset>
                </wp:positionV>
                <wp:extent cx="2674620" cy="1743075"/>
                <wp:effectExtent l="0" t="0" r="11430" b="28575"/>
                <wp:wrapTight wrapText="bothSides">
                  <wp:wrapPolygon edited="0">
                    <wp:start x="0" y="0"/>
                    <wp:lineTo x="0" y="21718"/>
                    <wp:lineTo x="21538" y="21718"/>
                    <wp:lineTo x="21538" y="0"/>
                    <wp:lineTo x="0" y="0"/>
                  </wp:wrapPolygon>
                </wp:wrapTight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620" cy="1743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1508" w:rsidRDefault="006A0CCF" w:rsidP="006A150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EXCLUDE</w:t>
                            </w:r>
                            <w:r w:rsid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 xml:space="preserve"> false-pos</w:t>
                            </w:r>
                            <w:bookmarkStart w:id="0" w:name="_GoBack"/>
                            <w:bookmarkEnd w:id="0"/>
                            <w:r w:rsid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itive documents</w:t>
                            </w:r>
                          </w:p>
                          <w:p w:rsidR="006A0CCF" w:rsidRPr="006A1508" w:rsidRDefault="006A1508" w:rsidP="006A150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EXCLUDE title (</w:t>
                            </w:r>
                            <w:r w:rsidR="006A0CCF"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 xml:space="preserve">cubebs </w:t>
                            </w: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or "d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ta falsification" or "fish oil"</w:t>
                            </w:r>
                            <w:r w:rsidR="006A0CCF"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hint="cs"/>
                                <w:color w:val="7030A0"/>
                                <w:sz w:val="28"/>
                                <w:szCs w:val="28"/>
                                <w:rtl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= 11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983EE" id="Rectangle 3" o:spid="_x0000_s1026" style="position:absolute;margin-left:266.45pt;margin-top:11.7pt;width:210.6pt;height:137.25pt;z-index:-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" fillcolor="white [3212]" strokecolor="#41719c" strokeweight="1pt">
                <v:textbox>
                  <w:txbxContent>
                    <w:p w:rsidR="006A1508" w:rsidRDefault="006A0CCF" w:rsidP="006A150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EXCLUDE</w:t>
                      </w:r>
                      <w:r w:rsid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 xml:space="preserve"> false-pos</w:t>
                      </w:r>
                      <w:bookmarkStart w:id="1" w:name="_GoBack"/>
                      <w:bookmarkEnd w:id="1"/>
                      <w:r w:rsid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itive documents</w:t>
                      </w:r>
                    </w:p>
                    <w:p w:rsidR="006A0CCF" w:rsidRPr="006A1508" w:rsidRDefault="006A1508" w:rsidP="006A150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EXCLUDE title (</w:t>
                      </w:r>
                      <w:r w:rsidR="006A0CCF"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 xml:space="preserve">cubebs </w:t>
                      </w: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or "da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ta falsification" or "fish oil"</w:t>
                      </w:r>
                      <w:r w:rsidR="006A0CCF"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)</w:t>
                      </w:r>
                    </w:p>
                    <w:p w:rsidR="006A0CCF" w:rsidRPr="006A1508" w:rsidRDefault="006A0CCF" w:rsidP="006A0CCF">
                      <w:pPr>
                        <w:jc w:val="center"/>
                        <w:rPr>
                          <w:rFonts w:hint="cs"/>
                          <w:color w:val="7030A0"/>
                          <w:sz w:val="28"/>
                          <w:szCs w:val="28"/>
                          <w:rtl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= 1161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A6CB9B" wp14:editId="38DDC6DC">
                <wp:simplePos x="0" y="0"/>
                <wp:positionH relativeFrom="column">
                  <wp:posOffset>7853585</wp:posOffset>
                </wp:positionH>
                <wp:positionV relativeFrom="paragraph">
                  <wp:posOffset>1550356</wp:posOffset>
                </wp:positionV>
                <wp:extent cx="367030" cy="1025496"/>
                <wp:effectExtent l="19050" t="0" r="13970" b="41910"/>
                <wp:wrapNone/>
                <wp:docPr id="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030" cy="1025496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A889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" o:spid="_x0000_s1026" type="#_x0000_t67" style="position:absolute;left:0;text-align:left;margin-left:618.4pt;margin-top:122.1pt;width:28.9pt;height:80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" adj="17735" fillcolor="#5b9bd5" strokecolor="#41719c" strokeweight="1pt"/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72E6AA16" wp14:editId="16180235">
                <wp:simplePos x="0" y="0"/>
                <wp:positionH relativeFrom="column">
                  <wp:posOffset>6716395</wp:posOffset>
                </wp:positionH>
                <wp:positionV relativeFrom="paragraph">
                  <wp:posOffset>2618105</wp:posOffset>
                </wp:positionV>
                <wp:extent cx="2674620" cy="1179195"/>
                <wp:effectExtent l="0" t="0" r="11430" b="20955"/>
                <wp:wrapTight wrapText="bothSides">
                  <wp:wrapPolygon edited="0">
                    <wp:start x="0" y="0"/>
                    <wp:lineTo x="0" y="21635"/>
                    <wp:lineTo x="21538" y="21635"/>
                    <wp:lineTo x="21538" y="0"/>
                    <wp:lineTo x="0" y="0"/>
                  </wp:wrapPolygon>
                </wp:wrapTight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620" cy="1179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Limit to documents published in peer-reviewed journals</w:t>
                            </w:r>
                          </w:p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color w:val="7030A0"/>
                                <w:sz w:val="28"/>
                                <w:szCs w:val="28"/>
                                <w:rtl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= 9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6AA16" id="Rectangle 5" o:spid="_x0000_s1027" style="position:absolute;margin-left:528.85pt;margin-top:206.15pt;width:210.6pt;height:92.85pt;z-index:-251650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" fillcolor="white [3212]" strokecolor="#41719c" strokeweight="1pt">
                <v:textbox>
                  <w:txbxContent>
                    <w:p w:rsidR="006A0CCF" w:rsidRPr="006A1508" w:rsidRDefault="006A0CCF" w:rsidP="006A0C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Limit to documents published in peer-reviewed journals</w:t>
                      </w:r>
                    </w:p>
                    <w:p w:rsidR="006A0CCF" w:rsidRPr="006A1508" w:rsidRDefault="006A0CCF" w:rsidP="006A0CCF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color w:val="7030A0"/>
                          <w:sz w:val="28"/>
                          <w:szCs w:val="28"/>
                          <w:rtl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= 997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41DA4CEE" wp14:editId="6EC63068">
                <wp:simplePos x="0" y="0"/>
                <wp:positionH relativeFrom="column">
                  <wp:posOffset>3204210</wp:posOffset>
                </wp:positionH>
                <wp:positionV relativeFrom="paragraph">
                  <wp:posOffset>2575560</wp:posOffset>
                </wp:positionV>
                <wp:extent cx="2674620" cy="1238885"/>
                <wp:effectExtent l="0" t="0" r="11430" b="18415"/>
                <wp:wrapTight wrapText="bothSides">
                  <wp:wrapPolygon edited="0">
                    <wp:start x="0" y="0"/>
                    <wp:lineTo x="0" y="21589"/>
                    <wp:lineTo x="21538" y="21589"/>
                    <wp:lineTo x="21538" y="0"/>
                    <wp:lineTo x="0" y="0"/>
                  </wp:wrapPolygon>
                </wp:wrapTight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620" cy="1238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1508" w:rsidRDefault="006A1508" w:rsidP="006A150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Exclude Errata documents and articles in press (unpublished yet)</w:t>
                            </w:r>
                          </w:p>
                          <w:p w:rsidR="006A1508" w:rsidRPr="006A1508" w:rsidRDefault="006A1508" w:rsidP="006A1508">
                            <w:pPr>
                              <w:jc w:val="center"/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color w:val="7030A0"/>
                                <w:sz w:val="28"/>
                                <w:szCs w:val="28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= 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DA4CEE" id="Rectangle 10" o:spid="_x0000_s1028" style="position:absolute;margin-left:252.3pt;margin-top:202.8pt;width:210.6pt;height:97.55pt;z-index:-251641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" fillcolor="window" strokecolor="#41719c" strokeweight="1pt">
                <v:textbox>
                  <w:txbxContent>
                    <w:p w:rsidR="006A1508" w:rsidRDefault="006A1508" w:rsidP="006A150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Exclude Errata documents and articles in press (unpublished yet)</w:t>
                      </w:r>
                    </w:p>
                    <w:p w:rsidR="006A1508" w:rsidRPr="006A1508" w:rsidRDefault="006A1508" w:rsidP="006A1508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color w:val="7030A0"/>
                          <w:sz w:val="28"/>
                          <w:szCs w:val="28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= 978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956418</wp:posOffset>
                </wp:positionH>
                <wp:positionV relativeFrom="paragraph">
                  <wp:posOffset>3097144</wp:posOffset>
                </wp:positionV>
                <wp:extent cx="725941" cy="435835"/>
                <wp:effectExtent l="19050" t="19050" r="17145" b="40640"/>
                <wp:wrapNone/>
                <wp:docPr id="9" name="Lef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941" cy="43583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B7CDBC4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9" o:spid="_x0000_s1026" type="#_x0000_t66" style="position:absolute;left:0;text-align:left;margin-left:469pt;margin-top:243.85pt;width:57.15pt;height:34.3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" adj="6484" fillcolor="#5b9bd5 [3204]" strokecolor="#1f4d78 [1604]" strokeweight="1pt"/>
            </w:pict>
          </mc:Fallback>
        </mc:AlternateContent>
      </w:r>
      <w:r w:rsidR="006A0CCF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2E6AA16" wp14:editId="16180235">
                <wp:simplePos x="0" y="0"/>
                <wp:positionH relativeFrom="column">
                  <wp:posOffset>6656705</wp:posOffset>
                </wp:positionH>
                <wp:positionV relativeFrom="paragraph">
                  <wp:posOffset>161925</wp:posOffset>
                </wp:positionV>
                <wp:extent cx="2674620" cy="1340485"/>
                <wp:effectExtent l="0" t="0" r="11430" b="12065"/>
                <wp:wrapTight wrapText="bothSides">
                  <wp:wrapPolygon edited="0">
                    <wp:start x="0" y="0"/>
                    <wp:lineTo x="0" y="21487"/>
                    <wp:lineTo x="21538" y="21487"/>
                    <wp:lineTo x="21538" y="0"/>
                    <wp:lineTo x="0" y="0"/>
                  </wp:wrapPolygon>
                </wp:wrapTight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620" cy="13404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hint="cs"/>
                                <w:b/>
                                <w:bCs/>
                                <w:color w:val="7030A0"/>
                                <w:sz w:val="28"/>
                                <w:szCs w:val="28"/>
                                <w:rtl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 xml:space="preserve">Exclude </w:t>
                            </w: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documents published in 2021</w:t>
                            </w:r>
                          </w:p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= 11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6AA16" id="Rectangle 7" o:spid="_x0000_s1029" style="position:absolute;margin-left:524.15pt;margin-top:12.75pt;width:210.6pt;height:105.55pt;z-index:-25164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" fillcolor="white [3212]" strokecolor="#41719c" strokeweight="1pt">
                <v:textbox>
                  <w:txbxContent>
                    <w:p w:rsidR="006A0CCF" w:rsidRPr="006A1508" w:rsidRDefault="006A0CCF" w:rsidP="006A0CCF">
                      <w:pPr>
                        <w:jc w:val="center"/>
                        <w:rPr>
                          <w:rFonts w:hint="cs"/>
                          <w:b/>
                          <w:bCs/>
                          <w:color w:val="7030A0"/>
                          <w:sz w:val="28"/>
                          <w:szCs w:val="28"/>
                          <w:rtl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 xml:space="preserve">Exclude </w:t>
                      </w: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documents published in 2021</w:t>
                      </w:r>
                    </w:p>
                    <w:p w:rsidR="006A0CCF" w:rsidRPr="006A1508" w:rsidRDefault="006A0CCF" w:rsidP="006A0C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= 1126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6A0CCF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110490</wp:posOffset>
                </wp:positionH>
                <wp:positionV relativeFrom="paragraph">
                  <wp:posOffset>144780</wp:posOffset>
                </wp:positionV>
                <wp:extent cx="2674620" cy="1358265"/>
                <wp:effectExtent l="0" t="0" r="11430" b="13335"/>
                <wp:wrapTight wrapText="bothSides">
                  <wp:wrapPolygon edited="0">
                    <wp:start x="0" y="0"/>
                    <wp:lineTo x="0" y="21509"/>
                    <wp:lineTo x="21538" y="21509"/>
                    <wp:lineTo x="21538" y="0"/>
                    <wp:lineTo x="0" y="0"/>
                  </wp:wrapPolygon>
                </wp:wrapTight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4620" cy="1358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A0CCF" w:rsidRPr="006A1508" w:rsidRDefault="00FE6B09" w:rsidP="006A0C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Terms and phrases</w:t>
                            </w:r>
                            <w:r w:rsidR="006A0CCF"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 xml:space="preserve"> related to SF products</w:t>
                            </w:r>
                          </w:p>
                          <w:p w:rsidR="006A0CCF" w:rsidRPr="006A1508" w:rsidRDefault="006A0CCF" w:rsidP="006A0CC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(Appendix 1)</w:t>
                            </w:r>
                          </w:p>
                          <w:p w:rsidR="006A0CCF" w:rsidRPr="006A0CCF" w:rsidRDefault="006A0CCF" w:rsidP="006A1508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6A150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7030A0"/>
                                <w:sz w:val="28"/>
                                <w:szCs w:val="28"/>
                              </w:rPr>
                              <w:t>= 11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0" style="position:absolute;margin-left:8.7pt;margin-top:11.4pt;width:210.6pt;height:106.95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" fillcolor="white [3212]" strokecolor="#1f4d78 [1604]" strokeweight="1pt">
                <v:textbox>
                  <w:txbxContent>
                    <w:p w:rsidR="006A0CCF" w:rsidRPr="006A1508" w:rsidRDefault="00FE6B09" w:rsidP="006A0C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Terms and phrases</w:t>
                      </w:r>
                      <w:r w:rsidR="006A0CCF"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 xml:space="preserve"> related to SF products</w:t>
                      </w:r>
                    </w:p>
                    <w:p w:rsidR="006A0CCF" w:rsidRPr="006A1508" w:rsidRDefault="006A0CCF" w:rsidP="006A0CC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(Appendix 1)</w:t>
                      </w:r>
                    </w:p>
                    <w:p w:rsidR="006A0CCF" w:rsidRPr="006A0CCF" w:rsidRDefault="006A0CCF" w:rsidP="006A1508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6A1508">
                        <w:rPr>
                          <w:rFonts w:asciiTheme="majorBidi" w:hAnsiTheme="majorBidi" w:cstheme="majorBidi"/>
                          <w:b/>
                          <w:bCs/>
                          <w:color w:val="7030A0"/>
                          <w:sz w:val="28"/>
                          <w:szCs w:val="28"/>
                        </w:rPr>
                        <w:t>= 1164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6A0CCF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FB0A02" wp14:editId="3CBBE736">
                <wp:simplePos x="0" y="0"/>
                <wp:positionH relativeFrom="column">
                  <wp:posOffset>6109845</wp:posOffset>
                </wp:positionH>
                <wp:positionV relativeFrom="paragraph">
                  <wp:posOffset>538480</wp:posOffset>
                </wp:positionV>
                <wp:extent cx="538385" cy="376015"/>
                <wp:effectExtent l="0" t="19050" r="33655" b="43180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385" cy="376015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8D23C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left:0;text-align:left;margin-left:481.1pt;margin-top:42.4pt;width:42.4pt;height:29.6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" adj="14057" fillcolor="#5b9bd5" strokecolor="#41719c" strokeweight="1pt"/>
            </w:pict>
          </mc:Fallback>
        </mc:AlternateContent>
      </w:r>
      <w:r w:rsidR="006A0CCF">
        <w:rPr>
          <w:rFonts w:hint="c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845750</wp:posOffset>
                </wp:positionH>
                <wp:positionV relativeFrom="paragraph">
                  <wp:posOffset>478665</wp:posOffset>
                </wp:positionV>
                <wp:extent cx="495656" cy="375920"/>
                <wp:effectExtent l="0" t="19050" r="38100" b="43180"/>
                <wp:wrapNone/>
                <wp:docPr id="6" name="Right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656" cy="37592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267BCD" id="Right Arrow 6" o:spid="_x0000_s1026" type="#_x0000_t13" style="position:absolute;left:0;text-align:left;margin-left:224.05pt;margin-top:37.7pt;width:39.05pt;height:29.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" adj="13409" fillcolor="#5b9bd5 [3204]" strokecolor="#1f4d78 [1604]" strokeweight="1pt"/>
            </w:pict>
          </mc:Fallback>
        </mc:AlternateContent>
      </w:r>
    </w:p>
    <w:sectPr w:rsidR="006A0CCF" w:rsidSect="006A0CCF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TMxMzS2MDYyMTVQ0lEKTi0uzszPAykwrAUAWDRIeCwAAAA="/>
  </w:docVars>
  <w:rsids>
    <w:rsidRoot w:val="006A0CCF"/>
    <w:rsid w:val="000B74DF"/>
    <w:rsid w:val="005F13AD"/>
    <w:rsid w:val="00633F80"/>
    <w:rsid w:val="006A0CCF"/>
    <w:rsid w:val="006A1508"/>
    <w:rsid w:val="006F532A"/>
    <w:rsid w:val="00FE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1FED8"/>
  <w15:chartTrackingRefBased/>
  <w15:docId w15:val="{9AFBF5AA-2A2E-4127-9E49-D3E7882B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5</cp:revision>
  <dcterms:created xsi:type="dcterms:W3CDTF">2021-07-27T08:01:00Z</dcterms:created>
  <dcterms:modified xsi:type="dcterms:W3CDTF">2021-08-01T06:54:00Z</dcterms:modified>
</cp:coreProperties>
</file>